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E62CB" w14:textId="51179271" w:rsidR="00F5401F" w:rsidRDefault="00000000">
      <w:pPr>
        <w:rPr>
          <w:rFonts w:ascii="Linux Libertine" w:hAnsi="Linux Libertine"/>
          <w:b/>
          <w:bCs/>
        </w:rPr>
      </w:pPr>
      <w:r>
        <w:rPr>
          <w:rFonts w:ascii="Linux Libertine" w:hAnsi="Linux Libertine"/>
          <w:b/>
          <w:bCs/>
        </w:rPr>
        <w:t>S5 Table.</w:t>
      </w:r>
      <w:r>
        <w:rPr>
          <w:rFonts w:ascii="Linux Libertine" w:hAnsi="Linux Libertine"/>
        </w:rPr>
        <w:t xml:space="preserve"> </w:t>
      </w:r>
      <w:r>
        <w:rPr>
          <w:rFonts w:ascii="Linux Libertine" w:hAnsi="Linux Libertine"/>
          <w:b/>
          <w:bCs/>
        </w:rPr>
        <w:t>Classification of healthcare service utilization outcomes.</w:t>
      </w:r>
    </w:p>
    <w:p w14:paraId="0960B854" w14:textId="77777777" w:rsidR="00F5401F" w:rsidRDefault="00F5401F"/>
    <w:tbl>
      <w:tblPr>
        <w:tblW w:w="5000" w:type="pct"/>
        <w:tblInd w:w="-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651"/>
        <w:gridCol w:w="8372"/>
        <w:gridCol w:w="2539"/>
      </w:tblGrid>
      <w:tr w:rsidR="00F5401F" w14:paraId="736B8B0D" w14:textId="77777777"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8C29EF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</w:rPr>
            </w:pPr>
            <w:r>
              <w:rPr>
                <w:rFonts w:ascii="Liberation Serif" w:hAnsi="Liberation Serif"/>
                <w:b/>
                <w:bCs/>
                <w:color w:val="000000"/>
              </w:rPr>
              <w:t>Outcome</w:t>
            </w:r>
          </w:p>
        </w:tc>
        <w:tc>
          <w:tcPr>
            <w:tcW w:w="8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31913D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</w:rPr>
            </w:pPr>
            <w:r>
              <w:rPr>
                <w:rFonts w:ascii="Liberation Serif" w:hAnsi="Liberation Serif"/>
                <w:b/>
                <w:bCs/>
                <w:color w:val="000000"/>
              </w:rPr>
              <w:t>Qualifying Codes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D9BB8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</w:rPr>
            </w:pPr>
            <w:r>
              <w:rPr>
                <w:rFonts w:ascii="Liberation Serif" w:hAnsi="Liberation Serif"/>
                <w:b/>
                <w:bCs/>
                <w:color w:val="000000"/>
              </w:rPr>
              <w:t xml:space="preserve">Condition / </w:t>
            </w:r>
            <w:r>
              <w:rPr>
                <w:rFonts w:ascii="Liberation Serif" w:hAnsi="Liberation Serif"/>
                <w:b/>
                <w:bCs/>
                <w:i/>
                <w:iCs/>
                <w:color w:val="000000"/>
              </w:rPr>
              <w:t>Notes</w:t>
            </w:r>
          </w:p>
        </w:tc>
      </w:tr>
      <w:tr w:rsidR="00F5401F" w14:paraId="212CFE90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7FC26E2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Intensive Care Unit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6109C03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Revenue Center Code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br/>
              <w:t>0200: General classification for ICU</w:t>
            </w:r>
          </w:p>
          <w:p w14:paraId="4E20C2C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01: Surgical ICU</w:t>
            </w:r>
          </w:p>
          <w:p w14:paraId="59DDCF6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02: Medical ICU</w:t>
            </w:r>
          </w:p>
          <w:p w14:paraId="2D6A33E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03: Pediatric ICU</w:t>
            </w:r>
          </w:p>
          <w:p w14:paraId="5E54FE9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04: Psychiatric ICU</w:t>
            </w:r>
          </w:p>
          <w:p w14:paraId="7DB7444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08: Trauma ICU</w:t>
            </w:r>
          </w:p>
          <w:p w14:paraId="7AC4950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09: Other ICU</w:t>
            </w: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5A02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t least one code found between inpatient admission date and discharge date (inclusive)</w:t>
            </w:r>
          </w:p>
        </w:tc>
      </w:tr>
      <w:tr w:rsidR="00F5401F" w14:paraId="4D2ADA67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562E955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Supplemental Oxygen Use, </w:t>
            </w:r>
          </w:p>
          <w:p w14:paraId="5424A2F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In-Hospital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1C8DC96F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CPT</w:t>
            </w:r>
          </w:p>
          <w:p w14:paraId="0675750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94660: Continuous positive airway pressure ventilation (CPAP), initiation and management</w:t>
            </w:r>
          </w:p>
          <w:p w14:paraId="63174EE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94640: Treatment of acute airway obstruction with inhaled medication and/or the use of an inhalation treatment to induce sputum for diagnostic purposes.</w:t>
            </w:r>
          </w:p>
          <w:p w14:paraId="1039F691" w14:textId="77777777" w:rsidR="00F5401F" w:rsidRDefault="00F5401F">
            <w:pPr>
              <w:pStyle w:val="TableContents"/>
            </w:pPr>
          </w:p>
          <w:p w14:paraId="1AB4D093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HCPCS</w:t>
            </w:r>
          </w:p>
          <w:p w14:paraId="25B25E36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99: Durable medical equipment, miscellaneous</w:t>
            </w:r>
          </w:p>
          <w:p w14:paraId="46D50A0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405: Oxygen and water vapor enriching system with heated delivery</w:t>
            </w:r>
          </w:p>
          <w:p w14:paraId="75EF2C5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406: Oxygen and water vapor enriching system without heated delivery</w:t>
            </w:r>
          </w:p>
          <w:p w14:paraId="73844E4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08: Transtracheal oxygen catheter</w:t>
            </w:r>
          </w:p>
          <w:p w14:paraId="35BD049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06*: Oxygen probe for use with oximeter device, replacement</w:t>
            </w:r>
          </w:p>
          <w:p w14:paraId="2F65F13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9*: Face tent</w:t>
            </w:r>
          </w:p>
          <w:p w14:paraId="74E4AFF0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20*: Variable concentration mask</w:t>
            </w:r>
          </w:p>
          <w:p w14:paraId="043E70E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5*: Cannula, nasal</w:t>
            </w:r>
          </w:p>
          <w:p w14:paraId="6A7E9C0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6*: Tubing (oxygen), per foot</w:t>
            </w:r>
          </w:p>
          <w:p w14:paraId="16354670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A4617*: </w:t>
            </w:r>
            <w:proofErr w:type="gram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Mouth piece</w:t>
            </w:r>
            <w:proofErr w:type="gramEnd"/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BF48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t least one code found between inpatient admission date and discharge date (inclusive)</w:t>
            </w:r>
          </w:p>
          <w:p w14:paraId="553FCD15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0BAB7EC4" w14:textId="77777777" w:rsidR="00F5401F" w:rsidRDefault="00000000">
            <w:pPr>
              <w:pStyle w:val="TableContents"/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* Codes also appear in discharge to home with supplemental oxygen.</w:t>
            </w:r>
          </w:p>
        </w:tc>
      </w:tr>
      <w:tr w:rsidR="00F5401F" w14:paraId="799378D7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000979E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Supplemental Oxygen Use,</w:t>
            </w:r>
          </w:p>
          <w:p w14:paraId="0696A6F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Post Discharge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5C909BA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HCPCS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br/>
              <w:t>E0424: Stationary compressed gaseous oxygen system, rental; includes container, contents, regulator, flowmeter, humidifier, nebulizer, cannula or mask, and tubing</w:t>
            </w:r>
          </w:p>
          <w:p w14:paraId="32B09DE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25: Stationary compressed gas system, purchase; includes regulator, flowmeter, humidifier, nebulizer, cannula or mask, and tubing</w:t>
            </w:r>
          </w:p>
          <w:p w14:paraId="3CA6395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30: Portable gaseous oxygen system, purchase; includes regulator, flowmeter, humidifier, cannula or mask, and tubing</w:t>
            </w:r>
          </w:p>
          <w:p w14:paraId="4FF2FF6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31: Portable gaseous oxygen system, rental; includes portable container, regulator, flowmeter, humidifier, cannula or mask, and tubing</w:t>
            </w:r>
          </w:p>
          <w:p w14:paraId="383CAD6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33: Portable liquid oxygen system, rental; home liquefier used to fill portable liquid oxygen containers, includes portable containers, regulator, flowmeter, humidifier, cannula or mask and tubing, with or without supply reservoir and contents gauge</w:t>
            </w:r>
          </w:p>
          <w:p w14:paraId="0AD4BE2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E0434: Portable liquid oxygen system, rental; includes portable container, supply reservoir, humidifier, flowmeter, refill adaptor, contents gauge, cannula or mask, and tubing</w:t>
            </w:r>
          </w:p>
          <w:p w14:paraId="1E8FBC6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35: Portable liquid oxygen system, purchase; includes portable container, supply reservoir, flowmeter, humidifier, contents gauge, cannula or mask, tubing and refill adaptor</w:t>
            </w:r>
          </w:p>
          <w:p w14:paraId="0B3C8EC6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39: Stationary liquid oxygen system, rental; includes container, contents, regulator, flowmeter, humidifier, nebulizer, cannula or mask, &amp; tubing</w:t>
            </w:r>
          </w:p>
          <w:p w14:paraId="2D3DE7F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0: Stationary liquid oxygen system, purchase; includes use of reservoir, contents indicator, regulator, flowmeter, humidifier, nebulizer, cannula or mask, and tubing</w:t>
            </w:r>
          </w:p>
          <w:p w14:paraId="3AF9DF9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1: Stationary oxygen contents, gaseous, 1 month's supply = 1 unit</w:t>
            </w:r>
          </w:p>
          <w:p w14:paraId="1F03F91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2: Stationary oxygen contents, liquid, 1 month's supply = 1 unit</w:t>
            </w:r>
          </w:p>
          <w:p w14:paraId="7678325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3: Portable oxygen contents, gaseous, 1 month's supply = 1 unit</w:t>
            </w:r>
          </w:p>
          <w:p w14:paraId="7C2FE98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4: Portable oxygen contents, liquid, 1 month's supply = 1 unit</w:t>
            </w:r>
          </w:p>
          <w:p w14:paraId="551FBE0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5: Oximeter device for measuring blood oxygen levels non-invasively</w:t>
            </w:r>
          </w:p>
          <w:p w14:paraId="3DCA23D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46: Topical oxygen delivery system, not otherwise specified, includes all supplies and accessories</w:t>
            </w:r>
          </w:p>
          <w:p w14:paraId="0ECD5D9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E0447: Portable oxygen contents, liquid, 1 month's supply = </w:t>
            </w:r>
            <w:proofErr w:type="gram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1 unit</w:t>
            </w:r>
            <w:proofErr w:type="gram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, prescribed amount at rest or nighttime exceeds 4 liters per minute (lpm)</w:t>
            </w:r>
          </w:p>
          <w:p w14:paraId="778B96E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65: Home ventilator, any type, used with invasive interface, (e.g., tracheostomy tube)</w:t>
            </w:r>
          </w:p>
          <w:p w14:paraId="41293F90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66: Home ventilator, any type, used with non-invasive interface, (e.g., mask, chest shell)</w:t>
            </w:r>
          </w:p>
          <w:p w14:paraId="667845C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E0467: Home ventilator, multi-function respiratory device, also performs any or </w:t>
            </w:r>
            <w:proofErr w:type="gram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ll of</w:t>
            </w:r>
            <w:proofErr w:type="gram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the additional functions of oxygen concentration, drug nebulization, aspiration, and cough stimulation, includes all accessories, components and supplies for all functions</w:t>
            </w:r>
          </w:p>
          <w:p w14:paraId="2F192A80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70: Respiratory assist device, bi-level pressure capability, without backup rate feature, used with noninvasive interface, e.g., nasal or facial mask (intermittent assist device with continuous positive airway pressure device)</w:t>
            </w:r>
          </w:p>
          <w:p w14:paraId="7380301C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71: Respiratory assist device, bi-level pressure capability, with back-up rate feature, used with noninvasive interface, e.g., nasal or facial mask (intermittent assist device with continuous positive airway pressure device)</w:t>
            </w:r>
          </w:p>
          <w:p w14:paraId="17C2AA8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72: Respiratory assist device, bi-level pressure capability, with backup rate feature, used with invasive interface, e.g., tracheostomy tube (intermittent assist device with continuous positive airway pressure device)</w:t>
            </w:r>
          </w:p>
          <w:p w14:paraId="2215607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90: Oxygen concentrator, single delivery port, capable of delivering 85 percent or greater oxygen concentration at the prescribed flow rate</w:t>
            </w:r>
          </w:p>
          <w:p w14:paraId="2922005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91: Oxygen concentrator, dual delivery port, capable of delivering 85 percent or greater oxygen concentration at the prescribed flow rate, each</w:t>
            </w:r>
          </w:p>
          <w:p w14:paraId="18738D9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92: Portable oxygen concentrator, rental</w:t>
            </w:r>
          </w:p>
          <w:p w14:paraId="240B324C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52: Oxygen accessory, flow regulator capable of positive inspiratory pressure</w:t>
            </w:r>
          </w:p>
          <w:p w14:paraId="5C9544A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53: Regulator</w:t>
            </w:r>
          </w:p>
          <w:p w14:paraId="6578B47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54: Oxygen accessory, wheeled cart for portable cylinder or portable concentrator, any type, replacement only, each</w:t>
            </w:r>
          </w:p>
          <w:p w14:paraId="62AFBFE6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55: Stand/rack</w:t>
            </w:r>
          </w:p>
          <w:p w14:paraId="0B61BAC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56: Oxygen accessory, battery pack/cartridge for portable concentrator, any type, replacement only, each</w:t>
            </w:r>
          </w:p>
          <w:p w14:paraId="3F46AD5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E1357: Oxygen accessory, battery charger for portable concentrator, any type, replacement only, each</w:t>
            </w:r>
          </w:p>
          <w:p w14:paraId="1575E9E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58: Oxygen accessory, dc power adapter for portable concentrator, any type, replacement only, each</w:t>
            </w:r>
          </w:p>
          <w:p w14:paraId="679A4AC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1372: Immersion external heater for nebulizer</w:t>
            </w:r>
          </w:p>
          <w:p w14:paraId="2534BA8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277: Medical/Surgical Supplies and Devices (also see 062X, an extension of 027X) Oxygen-Take Home</w:t>
            </w:r>
          </w:p>
          <w:p w14:paraId="72E4598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413: Respiratory Services Hyperbaric Oxygen Therapy</w:t>
            </w:r>
          </w:p>
          <w:p w14:paraId="3D4C833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544: Ambulance Oxygen</w:t>
            </w:r>
          </w:p>
          <w:p w14:paraId="3B538F2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600: Home Health (HH) - Oxygen General Classification</w:t>
            </w:r>
          </w:p>
          <w:p w14:paraId="0FA7BCC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0601: Home Health (HH) - Oxygen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Oxygen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- Stat Equip/Supply/Content</w:t>
            </w:r>
          </w:p>
          <w:p w14:paraId="3101466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0602: Home Health (HH) - Oxygen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Oxygen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- Stat Equip/Supply&lt;1 LPM</w:t>
            </w:r>
          </w:p>
          <w:p w14:paraId="18F6B4C9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0603: Home Health (HH) - Oxygen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Oxygen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- Stat Equip/Supply&gt;4 LPM</w:t>
            </w:r>
          </w:p>
          <w:p w14:paraId="4B8254E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0604: Home Health (HH) - Oxygen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Oxygen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- Port Add-on</w:t>
            </w:r>
          </w:p>
          <w:p w14:paraId="6200834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0609: Home Health (HH) - Oxygen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Oxygen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- Other</w:t>
            </w:r>
          </w:p>
          <w:p w14:paraId="48BA093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1: Battery, heavy-duty; replacement for patient-owned ventilator</w:t>
            </w:r>
          </w:p>
          <w:p w14:paraId="23FFB66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2: Battery cables; replacement for patient-owned ventilator</w:t>
            </w:r>
          </w:p>
          <w:p w14:paraId="2405753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3: Battery charger; replacement for patient-owned ventilator</w:t>
            </w:r>
          </w:p>
          <w:p w14:paraId="006DC899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65: Home ventilator, any type, used with invasive interface, (e.g., tracheostomy tube)</w:t>
            </w:r>
          </w:p>
          <w:p w14:paraId="0EB5495C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466: Home ventilator, any type, used with non-invasive interface, (e.g., mask, chest shell)</w:t>
            </w:r>
          </w:p>
          <w:p w14:paraId="5BCC159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E0467: Home ventilator, multi-function respiratory device, also performs any or </w:t>
            </w:r>
            <w:proofErr w:type="gram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ll of</w:t>
            </w:r>
            <w:proofErr w:type="gram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the additional functions of oxygen concentration, drug nebulization, aspiration, and cough stimulation, includes all accessories, components and supplies for all functions</w:t>
            </w:r>
          </w:p>
          <w:p w14:paraId="3F65AFB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483: Moisture exchanger, disposable, for use with invasive mechanical ventilation</w:t>
            </w:r>
          </w:p>
          <w:p w14:paraId="3B12DDE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06*: Oxygen probe for use with oximeter device, replacement</w:t>
            </w:r>
          </w:p>
          <w:p w14:paraId="5DD7489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9*: Face tent</w:t>
            </w:r>
          </w:p>
          <w:p w14:paraId="2707F39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20*: Variable concentration mask</w:t>
            </w:r>
          </w:p>
          <w:p w14:paraId="7718A69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5*: Cannula, nasal</w:t>
            </w:r>
          </w:p>
          <w:p w14:paraId="07BB0A2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6*: Tubing (oxygen), per foot</w:t>
            </w:r>
          </w:p>
          <w:p w14:paraId="2D814F3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A4617*: </w:t>
            </w:r>
            <w:proofErr w:type="gram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Mouth piece</w:t>
            </w:r>
            <w:proofErr w:type="gramEnd"/>
          </w:p>
          <w:p w14:paraId="54C8AAAD" w14:textId="77777777" w:rsidR="00F5401F" w:rsidRDefault="00F5401F">
            <w:pPr>
              <w:pStyle w:val="TableContents"/>
            </w:pP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8837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At least one code found between inpatient discharge date and discharge date + 7 days (inclusive)</w:t>
            </w:r>
          </w:p>
          <w:p w14:paraId="45E762AA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58C0DAB7" w14:textId="77777777" w:rsidR="00F5401F" w:rsidRDefault="00000000">
            <w:pPr>
              <w:pStyle w:val="TableContents"/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* Codes also appear in in-hospital supplemental oxygen.</w:t>
            </w:r>
          </w:p>
        </w:tc>
      </w:tr>
      <w:tr w:rsidR="00F5401F" w14:paraId="53D6BF03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298FD28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Mechanical Ventilation,</w:t>
            </w:r>
          </w:p>
          <w:p w14:paraId="0D8D749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Non-Invasive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06BDB67F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ICD-10-PCS</w:t>
            </w:r>
          </w:p>
          <w:p w14:paraId="370ED51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5A0935</w:t>
            </w: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: Assistance with Respiratory Ventilation, Less than 24 Consecutive Hours, Continuous Positive Airway Pressure</w:t>
            </w:r>
          </w:p>
          <w:p w14:paraId="4F12B57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5A0945</w:t>
            </w: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: Assistance with Respiratory Ventilation, 24-96 Consecutive Hours, Continuous Positive Airway Pressure</w:t>
            </w:r>
          </w:p>
          <w:p w14:paraId="1BC880B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5A0955</w:t>
            </w: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: Assistance with Respiratory Ventilation, Greater than 96 Consecutive Hours, Continuous Positive Airway Pressure</w:t>
            </w:r>
          </w:p>
          <w:p w14:paraId="75FE577F" w14:textId="77777777" w:rsidR="00F5401F" w:rsidRDefault="00F5401F">
            <w:pPr>
              <w:pStyle w:val="TableContents"/>
            </w:pPr>
          </w:p>
          <w:p w14:paraId="396FA8BC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CPT</w:t>
            </w:r>
          </w:p>
          <w:p w14:paraId="0BA9090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94660: Continuous positive airway pressure ventilation (CPAP), initiation and management</w:t>
            </w:r>
          </w:p>
          <w:p w14:paraId="6ECCAF2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94662: CPAP ventilation management</w:t>
            </w:r>
          </w:p>
          <w:p w14:paraId="3D695CC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94002: Ventilation assist and management, initiation of pressure or volume preset ventilators for assisted or controlled breathing, hospital inpatient/observation, initial day</w:t>
            </w:r>
          </w:p>
          <w:p w14:paraId="0E198C9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94003: Hospital inpatient/observation, each subsequent day</w:t>
            </w:r>
          </w:p>
          <w:p w14:paraId="0532990E" w14:textId="77777777" w:rsidR="00F5401F" w:rsidRDefault="00F5401F">
            <w:pPr>
              <w:pStyle w:val="TableContents"/>
            </w:pPr>
          </w:p>
          <w:p w14:paraId="012663AA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HCPCS</w:t>
            </w:r>
          </w:p>
          <w:p w14:paraId="38CA1F5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0601: Continuous positive airway pressure (CPAP) device</w:t>
            </w:r>
          </w:p>
          <w:p w14:paraId="3D220BE0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4618: Breathing circuits</w:t>
            </w: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E748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At least one code found between inpatient admission date and discharge date (inclusive)</w:t>
            </w:r>
          </w:p>
          <w:p w14:paraId="373A3FCE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50AEA1F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Code qualified if 0B21XEZ, 0BH17EZ, 0BH18EZ, or 0BH13EZ not found </w:t>
            </w:r>
            <w:r>
              <w:rPr>
                <w:rFonts w:ascii="Liberation Serif" w:eastAsia="Liberation Serif" w:hAnsi="Liberation Serif" w:cs="Liberation Serif"/>
                <w:color w:val="000000"/>
                <w:sz w:val="20"/>
                <w:szCs w:val="20"/>
              </w:rPr>
              <w:t>≤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1 day prior to service date OR within the start/end dates of a given service.</w:t>
            </w:r>
          </w:p>
          <w:p w14:paraId="568882A8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4E093F85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</w:tc>
      </w:tr>
      <w:tr w:rsidR="00F5401F" w14:paraId="6D456431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706AACE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Mechanical Ventilation,</w:t>
            </w:r>
          </w:p>
          <w:p w14:paraId="4779144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Invasive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0B0CD91E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ICD-10-PCS</w:t>
            </w:r>
          </w:p>
          <w:p w14:paraId="06F2132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B21XEZ: Change Endotracheal Airway in Trachea, External Approach</w:t>
            </w:r>
          </w:p>
          <w:p w14:paraId="0FD50B3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BH17EZ: Insertion of Endotracheal Airway into Trachea, Via Opening</w:t>
            </w:r>
          </w:p>
          <w:p w14:paraId="7B1D2814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BH18EZ: Insertion of Endotracheal Airway into Trachea, Endo</w:t>
            </w:r>
          </w:p>
          <w:p w14:paraId="28979050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0BH13EZ: Insertion of Endotracheal Airway into Trachea, Perc Approach</w:t>
            </w:r>
          </w:p>
          <w:p w14:paraId="59880914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5A1935Z: Respiratory Ventilation, Less than 24 Consecutive Hours</w:t>
            </w:r>
          </w:p>
          <w:p w14:paraId="52D13110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5A1945Z: Respiratory Ventilation, 24-96 Consecutive Hours</w:t>
            </w:r>
          </w:p>
          <w:p w14:paraId="3E5402C3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5A1955Z: Respiratory Ventilation, Greater than 96 Consecutive Hours</w:t>
            </w:r>
          </w:p>
          <w:p w14:paraId="37FAC569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5A0935</w:t>
            </w:r>
            <w:r>
              <w:rPr>
                <w:rFonts w:ascii="Liberation Serif" w:hAnsi="Liberation Serif"/>
                <w:i/>
                <w:iCs/>
                <w:color w:val="666666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: Assistance with Respiratory Ventilation, Less than 24 Consecutive Hours, Continuous Positive Airway Pressure</w:t>
            </w:r>
          </w:p>
          <w:p w14:paraId="2A742D6E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5A0945</w:t>
            </w:r>
            <w:r>
              <w:rPr>
                <w:rFonts w:ascii="Liberation Serif" w:hAnsi="Liberation Serif"/>
                <w:i/>
                <w:iCs/>
                <w:color w:val="666666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: Assistance with Respiratory Ventilation, 24-96 Consecutive Hours, Continuous Positive Airway Pressure</w:t>
            </w:r>
          </w:p>
          <w:p w14:paraId="45FF9819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5A0955</w:t>
            </w:r>
            <w:r>
              <w:rPr>
                <w:rFonts w:ascii="Liberation Serif" w:hAnsi="Liberation Serif"/>
                <w:i/>
                <w:iCs/>
                <w:color w:val="666666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: Assistance with Respiratory Ventilation, Greater than 96 Consecutive Hours, Continuous Positive Airway Pressure</w:t>
            </w:r>
          </w:p>
          <w:p w14:paraId="797AC754" w14:textId="77777777" w:rsidR="00F5401F" w:rsidRDefault="00F5401F">
            <w:pPr>
              <w:pStyle w:val="TableContents"/>
            </w:pPr>
          </w:p>
          <w:p w14:paraId="763DCFF5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CPT</w:t>
            </w:r>
          </w:p>
          <w:p w14:paraId="3C5FE02B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94660: Continuous positive airway pressure ventilation (CPAP), initiation and management</w:t>
            </w:r>
          </w:p>
          <w:p w14:paraId="45279655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94662: CPAP ventilation management</w:t>
            </w:r>
          </w:p>
          <w:p w14:paraId="1ABF0403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94002: Ventilation assist and management, initiation of pressure or volume preset ventilators for assisted or controlled breathing, hospital inpatient/observation, initial day</w:t>
            </w:r>
          </w:p>
          <w:p w14:paraId="2D09A55B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94003: Hospital inpatient/observation, each subsequent day</w:t>
            </w:r>
          </w:p>
          <w:p w14:paraId="66196BB9" w14:textId="77777777" w:rsidR="00F5401F" w:rsidRDefault="00F5401F">
            <w:pPr>
              <w:pStyle w:val="TableContents"/>
            </w:pPr>
          </w:p>
          <w:p w14:paraId="784685F9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HCPCS</w:t>
            </w:r>
          </w:p>
          <w:p w14:paraId="448EA5A1" w14:textId="77777777" w:rsidR="00F5401F" w:rsidRDefault="00000000">
            <w:pPr>
              <w:pStyle w:val="TableContents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E0601: Continuous positive airway pressure (CPAP) device</w:t>
            </w:r>
          </w:p>
          <w:p w14:paraId="2F74FB37" w14:textId="77777777" w:rsidR="00F5401F" w:rsidRDefault="00000000">
            <w:pPr>
              <w:pStyle w:val="TableContents"/>
              <w:rPr>
                <w:rFonts w:ascii="Liberation Serif" w:hAnsi="Liberation Serif"/>
                <w:color w:val="666666"/>
                <w:sz w:val="20"/>
                <w:szCs w:val="20"/>
              </w:rPr>
            </w:pPr>
            <w:r>
              <w:rPr>
                <w:rFonts w:ascii="Liberation Serif" w:hAnsi="Liberation Serif"/>
                <w:color w:val="666666"/>
                <w:sz w:val="20"/>
                <w:szCs w:val="20"/>
              </w:rPr>
              <w:t>A4618: Breathing circuits</w:t>
            </w: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62BC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At least one code found between inpatient admission date and discharge date (inclusive)</w:t>
            </w:r>
          </w:p>
          <w:p w14:paraId="745A06A5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3CBDDF3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Grayed Out: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Code qualified if 0B21XEZ, 0BH17EZ, 0BH18EZ, or 0BH13EZ found </w:t>
            </w:r>
            <w:r>
              <w:rPr>
                <w:rFonts w:ascii="Liberation Serif" w:eastAsia="Liberation Serif" w:hAnsi="Liberation Serif" w:cs="Liberation Serif"/>
                <w:color w:val="000000"/>
                <w:sz w:val="20"/>
                <w:szCs w:val="20"/>
              </w:rPr>
              <w:t>≤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 1 day prior to service date.</w:t>
            </w:r>
          </w:p>
          <w:p w14:paraId="5B299480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6532E9E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, includes child codes</w:t>
            </w:r>
          </w:p>
        </w:tc>
      </w:tr>
      <w:tr w:rsidR="00F5401F" w14:paraId="259B403C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1A219AF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Extracorporeal Membrane Oxygenation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1643F165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ICD-10-PCS</w:t>
            </w:r>
          </w:p>
          <w:p w14:paraId="4790717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5A1522</w:t>
            </w: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: Extracorporeal Oxygenation, Membrane</w:t>
            </w:r>
          </w:p>
          <w:p w14:paraId="0B5E4198" w14:textId="77777777" w:rsidR="00F5401F" w:rsidRDefault="00F5401F">
            <w:pPr>
              <w:pStyle w:val="TableContents"/>
            </w:pPr>
          </w:p>
          <w:p w14:paraId="3A0729C1" w14:textId="77777777" w:rsidR="00F5401F" w:rsidRDefault="00000000">
            <w:pPr>
              <w:pStyle w:val="TableContents"/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CPT</w:t>
            </w:r>
          </w:p>
          <w:p w14:paraId="3FD99A2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6822: Insertion of cannula(s) for prolonged extracorporeal circulation for cardiopulmonary insufficiency (ECMO) (separate procedure)</w:t>
            </w:r>
          </w:p>
          <w:p w14:paraId="19FC4149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60: Prolonged extracorporeal circulation for cardiopulmonary insufficiency; initial day</w:t>
            </w:r>
          </w:p>
          <w:p w14:paraId="7D6142F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61: Prolonged extracorporeal circulation for cardiopulmonary insufficiency; each subsequent day</w:t>
            </w:r>
          </w:p>
          <w:p w14:paraId="175204F3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 xml:space="preserve">33946: Extracorporeal membrane oxygenation (ECMO)/extracorporeal life support (ECLS) provided by physician; initiation,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veno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-venous</w:t>
            </w:r>
          </w:p>
          <w:p w14:paraId="4094993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33947: Extracorporeal membrane oxygenation (ECMO)/extracorporeal life support (ECLS) provided by physician; initiation,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veno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-arterial.</w:t>
            </w:r>
          </w:p>
          <w:p w14:paraId="1FC7DDD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33948: Extracorporeal membrane oxygenation (ECMO)/extracorporeal life support (ECLS) provided by physician; daily management, each day,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veno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-venous</w:t>
            </w:r>
          </w:p>
          <w:p w14:paraId="5196D779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 xml:space="preserve">33949: Extracorporeal membrane oxygenation (ECMO)/extracorporeal life support (ECLS) provided by physician; daily management, each day, </w:t>
            </w:r>
            <w:proofErr w:type="spellStart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veno</w:t>
            </w:r>
            <w:proofErr w:type="spellEnd"/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-arterial.</w:t>
            </w:r>
          </w:p>
          <w:p w14:paraId="22D530A6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51: Extracorporeal membrane oxygenation (ECMO)/extracorporeal life support (ECLS) provided by physician; insertion of peripheral (arterial and/or venous) cannula(e), percutaneous, birth through 5 years of age (includes fluoroscopic guidance, when performed</w:t>
            </w:r>
          </w:p>
          <w:p w14:paraId="67B81529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53: Extracorporeal membrane oxygenation (ECMO)/extracorporeal life support (ECLS) provided by physician; insertion of peripheral (arterial and/or venous) cannula(e), open, birth through 5 years of age</w:t>
            </w:r>
          </w:p>
          <w:p w14:paraId="1C10C35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55: Extracorporeal membrane oxygenation (ECMO)/extracorporeal life support (ECLS) provided by physician; insertion of central cannula(e) by sternotomy or thoracotomy, birth through 5 years of age</w:t>
            </w:r>
          </w:p>
          <w:p w14:paraId="4A22238A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57: Extracorporeal membrane oxygenation (ECMO)/extracorporeal life support (ECLS) provided by physician; reposition peripheral (arterial and/or venous) cannula(e), percutaneous, birth through 5 years of age (includes fluoroscopic guidance, when performed)</w:t>
            </w:r>
          </w:p>
          <w:p w14:paraId="1ABA3D8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59: Extracorporeal membrane oxygenation (ECMO)/extracorporeal life support (ECLS) provided by physician; reposition central (arterial and/or venous) cannula(e), open, birth through 5 years of age. (includes fluoroscopic guidance, when performed).</w:t>
            </w:r>
          </w:p>
          <w:p w14:paraId="75D80A9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63: Extracorporeal membrane oxygenation (ECMO)/extracorporeal life support (ECLS) provided by physician; reposition central cannula(e) by sternotomy or thoracotomy, birth through 5 years of age. (includes fluoroscopic guidance, when performed).</w:t>
            </w:r>
          </w:p>
          <w:p w14:paraId="7C1AF77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65: Extracorporeal membrane oxygenation (ECMO)/extracorporeal life support (ECLS) provided by physician; removal of peripheral (arterial and/or venous) cannula(e), percutaneous, birth through 5 years of age.</w:t>
            </w:r>
          </w:p>
          <w:p w14:paraId="31940A9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69: Extracorporeal membrane oxygenation (ECMO)/extracorporeal life support (ECLS) provided by physician; removal of peripheral (arterial and/or venous) cannula(e), open, birth through 5 years of age.</w:t>
            </w:r>
          </w:p>
          <w:p w14:paraId="1767EB0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33985: Extracorporeal membrane oxygenation (ECMO)/extracorporeal life support (ECLS) provided by physician; removal of central cannula(e) by sternotomy or thoracotomy, birth through 5 years of age.</w:t>
            </w: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1062D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At least one code found between inpatient admission date and discharge date (inclusive)</w:t>
            </w:r>
          </w:p>
          <w:p w14:paraId="0A46A586" w14:textId="77777777" w:rsidR="00F5401F" w:rsidRDefault="00F5401F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</w:p>
          <w:p w14:paraId="5348A97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, includes child codes</w:t>
            </w:r>
          </w:p>
        </w:tc>
      </w:tr>
      <w:tr w:rsidR="00F5401F" w14:paraId="7283E48A" w14:textId="77777777">
        <w:tc>
          <w:tcPr>
            <w:tcW w:w="2653" w:type="dxa"/>
            <w:tcBorders>
              <w:left w:val="single" w:sz="4" w:space="0" w:color="000000"/>
              <w:bottom w:val="single" w:sz="4" w:space="0" w:color="000000"/>
            </w:tcBorders>
          </w:tcPr>
          <w:p w14:paraId="4FFC022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Chest Imaging</w:t>
            </w:r>
          </w:p>
        </w:tc>
        <w:tc>
          <w:tcPr>
            <w:tcW w:w="8378" w:type="dxa"/>
            <w:tcBorders>
              <w:left w:val="single" w:sz="4" w:space="0" w:color="000000"/>
              <w:bottom w:val="single" w:sz="4" w:space="0" w:color="000000"/>
            </w:tcBorders>
          </w:tcPr>
          <w:p w14:paraId="11EA9F02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b/>
                <w:bCs/>
                <w:color w:val="000000"/>
                <w:sz w:val="20"/>
                <w:szCs w:val="20"/>
                <w:u w:val="single"/>
              </w:rPr>
              <w:t>CPT</w:t>
            </w:r>
            <w:r>
              <w:rPr>
                <w:rFonts w:ascii="Liberation Serif" w:hAnsi="Liberation Serif"/>
                <w:color w:val="000000"/>
                <w:sz w:val="20"/>
                <w:szCs w:val="20"/>
              </w:rPr>
              <w:br/>
              <w:t>71045: Radiologic examination, chest; single view</w:t>
            </w:r>
          </w:p>
          <w:p w14:paraId="70E2BC3B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046: Radiologic examination, chest; 2 views</w:t>
            </w:r>
          </w:p>
          <w:p w14:paraId="455C1F97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047: Radiologic examination, chest; 3 views</w:t>
            </w:r>
          </w:p>
          <w:p w14:paraId="7A34BCF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048: Radiologic examination, chest; 4 or more views</w:t>
            </w:r>
          </w:p>
          <w:p w14:paraId="544168A1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250: CT Chest without contrast material</w:t>
            </w:r>
          </w:p>
          <w:p w14:paraId="6C57C4B9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260: CT Chest with contrast material</w:t>
            </w:r>
          </w:p>
          <w:p w14:paraId="7E22DE0C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71270: CT Chest with and without contrast material</w:t>
            </w:r>
          </w:p>
          <w:p w14:paraId="1AAD615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550: Chest w/ and w/o contrast</w:t>
            </w:r>
          </w:p>
          <w:p w14:paraId="087BADC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551: Chest w/ contrast</w:t>
            </w:r>
          </w:p>
          <w:p w14:paraId="0BC78CF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552: Chest Wall/Rib, Sternum, Bilateral Pectoralis Muscles, Bilateral Clavicles w/ and w/o contrast</w:t>
            </w:r>
          </w:p>
          <w:p w14:paraId="017753AC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5555C: MRA/MRV Chest w/ and w/o contrast</w:t>
            </w:r>
          </w:p>
          <w:p w14:paraId="59D1979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15555A: MRA/MRV Chest w/o contrast</w:t>
            </w:r>
          </w:p>
          <w:p w14:paraId="58B17F34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8811: PET imaging, limited area</w:t>
            </w:r>
          </w:p>
          <w:p w14:paraId="2C69E328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8812: PET imaging, skull to mid-thigh</w:t>
            </w:r>
          </w:p>
          <w:p w14:paraId="753C3345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t>78813: PET imaging, whole body</w:t>
            </w:r>
          </w:p>
        </w:tc>
        <w:tc>
          <w:tcPr>
            <w:tcW w:w="2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7D1AF" w14:textId="77777777" w:rsidR="00F5401F" w:rsidRDefault="00000000">
            <w:pPr>
              <w:pStyle w:val="TableContents"/>
              <w:rPr>
                <w:rFonts w:ascii="Liberation Serif" w:hAnsi="Liberation Serif"/>
                <w:color w:val="000000"/>
                <w:sz w:val="20"/>
                <w:szCs w:val="20"/>
              </w:rPr>
            </w:pPr>
            <w:r>
              <w:rPr>
                <w:rFonts w:ascii="Liberation Serif" w:hAnsi="Liberation Serif"/>
                <w:color w:val="000000"/>
                <w:sz w:val="20"/>
                <w:szCs w:val="20"/>
              </w:rPr>
              <w:lastRenderedPageBreak/>
              <w:t>At least one code found between inpatient admission date and discharge date (inclusive)</w:t>
            </w:r>
          </w:p>
        </w:tc>
      </w:tr>
    </w:tbl>
    <w:p w14:paraId="48E3644A" w14:textId="77777777" w:rsidR="00F5401F" w:rsidRDefault="00000000">
      <w:pPr>
        <w:rPr>
          <w:rFonts w:ascii="Linux Libertine" w:hAnsi="Linux Libertine"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lastRenderedPageBreak/>
        <w:t>ICU, Intensive Care Unit</w:t>
      </w:r>
    </w:p>
    <w:p w14:paraId="568B42C6" w14:textId="77777777" w:rsidR="00F5401F" w:rsidRDefault="00000000">
      <w:pPr>
        <w:rPr>
          <w:rFonts w:ascii="Linux Libertine" w:hAnsi="Linux Libertine"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t xml:space="preserve">CPT, Current Procedural Terminology ® </w:t>
      </w:r>
    </w:p>
    <w:p w14:paraId="378D823E" w14:textId="77777777" w:rsidR="00F5401F" w:rsidRDefault="00000000">
      <w:pPr>
        <w:rPr>
          <w:rFonts w:ascii="Linux Libertine" w:hAnsi="Linux Libertine"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t>HCPCS, Healthcare Common Procedure Coding System</w:t>
      </w:r>
    </w:p>
    <w:p w14:paraId="4ACA55F8" w14:textId="77777777" w:rsidR="00F5401F" w:rsidRDefault="00000000">
      <w:pPr>
        <w:rPr>
          <w:rFonts w:ascii="Linux Libertine" w:hAnsi="Linux Libertine"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t>ICD-10-PCS, ICD-10 Procedure Coding System</w:t>
      </w:r>
    </w:p>
    <w:p w14:paraId="4F50F5F1" w14:textId="77777777" w:rsidR="00F5401F" w:rsidRDefault="00000000">
      <w:pPr>
        <w:rPr>
          <w:rFonts w:ascii="Linux Libertine" w:hAnsi="Linux Libertine"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t>ECMO, extracorporeal membrane oxygenation</w:t>
      </w:r>
    </w:p>
    <w:p w14:paraId="28243C53" w14:textId="60E4485F" w:rsidR="00F5401F" w:rsidRPr="00B752E1" w:rsidRDefault="00F5401F"/>
    <w:sectPr w:rsidR="00F5401F" w:rsidRPr="00B752E1">
      <w:pgSz w:w="15840" w:h="12240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Noto Serif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inux Libertine">
    <w:altName w:val="Cambria"/>
    <w:panose1 w:val="020B0604020202020204"/>
    <w:charset w:val="01"/>
    <w:family w:val="roman"/>
    <w:pitch w:val="variable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638EC"/>
    <w:multiLevelType w:val="multilevel"/>
    <w:tmpl w:val="D1180E2E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66B04D85"/>
    <w:multiLevelType w:val="multilevel"/>
    <w:tmpl w:val="463830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58308355">
    <w:abstractNumId w:val="1"/>
  </w:num>
  <w:num w:numId="2" w16cid:durableId="165887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1F"/>
    <w:rsid w:val="0004688D"/>
    <w:rsid w:val="00253681"/>
    <w:rsid w:val="004306AA"/>
    <w:rsid w:val="00593174"/>
    <w:rsid w:val="00647D06"/>
    <w:rsid w:val="0066691A"/>
    <w:rsid w:val="00AA4C05"/>
    <w:rsid w:val="00B752E1"/>
    <w:rsid w:val="00C510FB"/>
    <w:rsid w:val="00CC20B9"/>
    <w:rsid w:val="00E50E05"/>
    <w:rsid w:val="00F5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C006"/>
  <w15:docId w15:val="{5F056133-C085-1242-8E9C-9E6892B2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IBM Plex Serif" w:eastAsia="Noto Serif CJK SC" w:hAnsi="IBM Plex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1">
    <w:name w:val="line number1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B851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8519B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8519B"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519B"/>
    <w:rPr>
      <w:rFonts w:ascii="Segoe UI" w:hAnsi="Segoe UI" w:cs="Mangal"/>
      <w:sz w:val="18"/>
      <w:szCs w:val="16"/>
    </w:rPr>
  </w:style>
  <w:style w:type="character" w:customStyle="1" w:styleId="linenumber2">
    <w:name w:val="line number2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="Linux Libertine" w:hAnsi="Linux Libertine"/>
    </w:rPr>
  </w:style>
  <w:style w:type="paragraph" w:styleId="List">
    <w:name w:val="List"/>
    <w:basedOn w:val="BodyText"/>
    <w:rPr>
      <w:rFonts w:ascii="IBM Plex Serif" w:hAnsi="IBM Plex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caption11">
    <w:name w:val="caption11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irstParagraph">
    <w:name w:val="First Paragraph"/>
    <w:basedOn w:val="BodyText"/>
    <w:next w:val="BodyText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8519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851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519B"/>
    <w:rPr>
      <w:rFonts w:ascii="Segoe UI" w:hAnsi="Segoe UI" w:cs="Mangal"/>
      <w:sz w:val="18"/>
      <w:szCs w:val="16"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paragraph" w:styleId="Revision">
    <w:name w:val="Revision"/>
    <w:uiPriority w:val="99"/>
    <w:semiHidden/>
    <w:qFormat/>
    <w:rsid w:val="004146E9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64</Words>
  <Characters>11983</Characters>
  <Application>Microsoft Office Word</Application>
  <DocSecurity>0</DocSecurity>
  <Lines>144</Lines>
  <Paragraphs>37</Paragraphs>
  <ScaleCrop>false</ScaleCrop>
  <Company>Brown University</Company>
  <LinksUpToDate>false</LinksUpToDate>
  <CharactersWithSpaces>1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pson, Kathryn</cp:lastModifiedBy>
  <cp:revision>2</cp:revision>
  <dcterms:created xsi:type="dcterms:W3CDTF">2025-01-02T20:02:00Z</dcterms:created>
  <dcterms:modified xsi:type="dcterms:W3CDTF">2025-01-02T20:02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9:30:13Z</dcterms:created>
  <dc:creator>Jason Gantenberg</dc:creator>
  <dc:description/>
  <dc:language>en-US</dc:language>
  <cp:lastModifiedBy>Jason Gantenberg</cp:lastModifiedBy>
  <dcterms:modified xsi:type="dcterms:W3CDTF">2024-08-14T15:17:20Z</dcterms:modified>
  <cp:revision>167</cp:revision>
  <dc:subject/>
  <dc:title/>
</cp:coreProperties>
</file>